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 Literature search strategy</w:t>
      </w:r>
    </w:p>
    <w:p>
      <w:pPr>
        <w:jc w:val="left"/>
        <w:rPr>
          <w:rFonts w:hint="default" w:ascii="Times New Roman" w:hAnsi="Times New Roman" w:cs="Times New Roman"/>
          <w:b/>
          <w:sz w:val="22"/>
          <w:szCs w:val="22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>1.Pubmed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("platinum based chemotherapy"[Title/Abstract] OR "platinum chemotherapy"[Title/Abstract] OR "platinum therapy"[Title/Abstract] OR "platinum reactions"[Title/Abstract] OR "Platinum-Sensitive"[Title/Abstract] OR "Platinum-resistant"[Title/Abstract] OR "platinum hypersensitivity reactions"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8,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("Ovarian Neoplasms"[MeSH Terms] OR ("neoplasm ovarian"[Title/Abstract] OR "ovarian neoplasm"[Title/Abstract] OR "ovary neoplasms"[Title/Abstract] OR "neoplasm ovary"[Title/Abstract] OR "neoplasms ovary"[Title/Abstract] OR "ovary neoplasm"[Title/Abstract] OR "neoplasms ovarian"[Title/Abstract] OR "ovary cancer"[Title/Abstract] OR "cancer ovary"[Title/Abstract] OR "cancers ovary"[Title/Abstract] OR "ovary cancers"[Title/Abstract] OR "ovarian cancer"[Title/Abstract] OR "cancer ovarian"[Title/Abstract] OR "cancers ovarian"[Title/Abstract] OR "ovarian cancers"[Title/Abstract] OR "cancer of ovary"[Title/Abstract] OR "cancer of the ovary"[Title/Abstract]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,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("Machine Learning"[MeSH Terms] OR ("deep learning"[Title/Abstract] OR "artificial intelligence"[Title/Abstract] OR "prediction model"[Title/Abstract] OR "transfer learning"[Title/Abstract] OR "random forest"[Title/Abstract] OR "artificial neural network"[Title/Abstract] OR "ANN"[Title/Abstract] OR "support vector machine"[Title/Abstract] OR "SVM"[Title/Abstract] OR "Nomogram"[Title/Abstract] OR "XGboost"[Title/Abstract] OR "Logistic"[Title/Abstract] OR "decision tree"[Title/Abstract] OR "c-index"[Title/Abstract] OR "ROC"[Title/Abstract] OR "AUC"[Title/Abstract] OR "external validation"[Title/Abstract]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630,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#1 AND #2 AND #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08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left"/>
        <w:rPr>
          <w:rFonts w:hint="default" w:ascii="Times New Roman" w:hAnsi="Times New Roman" w:cs="Times New Roman"/>
          <w:b/>
          <w:sz w:val="22"/>
          <w:szCs w:val="22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>2.Cochrane</w:t>
      </w:r>
    </w:p>
    <w:tbl>
      <w:tblPr>
        <w:tblStyle w:val="5"/>
        <w:tblW w:w="93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9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Query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MeSH descriptor: [Ovarian Neoplasms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(Neoplasm, Ovarian):ti,ab,kw OR (Ovarian Neoplasm):ti,ab,kw OR (Ovary Neoplasms):ti,ab,kw OR (Neoplasm, Ovary):ti,ab,kw OR (Neoplasms, Ovary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(Ovary Neoplasm):ti,ab,kw OR (Neoplasms, Ovarian):ti,ab,kw OR (Ovary Cancer):ti,ab,kw OR (Cancer, Ovary):ti,ab,kw OR (Cancers, Ovary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5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(Ovary Cancers):ti,ab,kw OR (Ovarian Cancer):ti,ab,kw OR (Cancer, Ovarian):ti,ab,kw OR (Cancers, Ovarian):ti,ab,kw OR (Ovarian Cancers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7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(Cancer of Ovary):ti,ab,kw OR (Cancer of the Ovary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#1 OR #2 OR #3 OR #4 OR #5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8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MeSH descriptor: [Machine Learning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(Deep learning):ti,ab,kw OR (artificial intelligence):ti,ab,kw OR (Prediction model):ti,ab,kw OR (Transfer Learning):ti,ab,kw OR (random forest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8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(artificial neural network):ti,ab,kw OR (ANN):ti,ab,kw OR (Support vector machine):ti,ab,kw OR (SVM):ti,ab,kw OR (Nomogram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(XGboost):ti,ab,kw OR (Logistic):ti,ab,kw OR (Decision tree):ti,ab,kw OR (c-index):ti,ab,kw OR (ROC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18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(AUC):ti,ab,kw OR (External validation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1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#7 OR #8 OR #9 OR #10 OR #11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59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(Platinum-Based Chemotherapy):ti,ab,kw OR (Platinum Chemotherapy):ti,ab,kw OR (Platinum therapy):ti,ab,kw OR (Platinum reactions):ti,ab,kw OR (Platinum-Sensitive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6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(Platinum-resistant):ti,ab,kw OR (Platinum hypersensitivity reactions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#13 OR #14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7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#6 AND #12 AND #15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06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jc w:val="left"/>
        <w:rPr>
          <w:rFonts w:hint="default" w:ascii="Times New Roman" w:hAnsi="Times New Roman" w:cs="Times New Roman"/>
          <w:b/>
          <w:sz w:val="22"/>
          <w:szCs w:val="22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>3.Embase</w:t>
      </w:r>
    </w:p>
    <w:tbl>
      <w:tblPr>
        <w:tblStyle w:val="5"/>
        <w:tblW w:w="96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2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Query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'ovary tumor'/exp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67,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'ovarian neoplasms':ab,ti OR 'neoplasm, ovarian':ab,ti OR 'ovarian neoplasm':ab,ti OR 'ovary neoplasms':ab,ti OR 'neoplasm, ovary':ab,ti OR 'neoplasms, ovary':ab,ti OR 'ovary neoplasm':ab,ti OR 'neoplasms, ovarian':ab,ti OR 'ovary cancer':ab,ti OR 'cancer, ovary':ab,ti OR 'cancers, ovary':ab,ti OR 'ovary cancers':ab,ti OR 'ovarian cancer':ab,ti OR 'cancer, ovarian':ab,ti OR 'cancers, ovarian':ab,ti OR 'ovarian cancers':ab,ti OR 'cancer of ovary':ab,ti OR 'cancer of the ovary':ab,ti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95,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'machine learning'/exp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97,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'machine learning':ab,ti OR 'deep learning':ab,ti OR 'artificial intelligence':ab,ti OR 'prediction model':ab,ti OR 'transfer learning':ab,ti OR 'random forest':ab,ti OR 'artificial neural network':ab,ti OR ann:ab,ti OR 'support vector machine':ab,ti OR svm:ab,ti OR nomogram:ab,ti OR xgboost:ab,ti OR logistic:ab,ti OR 'decision tree':ab,ti OR 'c index':ab,ti OR roc:ab,ti OR auc:ab,ti OR 'external validation':ab,ti</w:t>
            </w:r>
          </w:p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970,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'platinum-based chemotherapy':ab,ti OR 'platinum chemotherapy':ab,ti OR 'platinum therapy':ab,ti OR 'platinum reactions':ab,ti OR 'platinum sensitive':ab,ti OR 'platinum hypersensitivity reactions':ab,ti OR 'platinum resistant':ab,ti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6,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#1 OR #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78,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#3 OR #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,153,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#5 AND #6 AND #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14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left"/>
        <w:rPr>
          <w:rFonts w:hint="default" w:ascii="Times New Roman" w:hAnsi="Times New Roman" w:cs="Times New Roman"/>
          <w:b/>
          <w:sz w:val="22"/>
          <w:szCs w:val="22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>4.Web of science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S=(Ovarian Neoplasms) OR TS=(Neoplasm, Ovarian) OR TS=(Ovarian Neoplasm) OR TS=(Ovary Neoplasms) OR TS=(Neoplasm, Ovary) OR TS=(Neoplasms, Ovary) OR TS=(Ovary Neoplasm) OR TS=(Neoplasms, Ovarian) OR TS=(Ovary Cancer) OR TS=(Cancer, Ovary) OR TS=(Cancers, Ovary) OR TS=(Ovary Cancers) OR TS=(Ovarian Cancer) OR TS=(Cancer, Ovarian) OR TS=(Cancers, Ovarian) OR TS=(Ovarian Cancers) OR TS=(Cancer of Ovary) OR TS=(Cancer of the Ovary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36,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S=(machine learning) OR TS=(Deep learning) OR TS=(artificial intelligence) OR TS=(Prediction model) OR TS=(Transfer Learning) OR TS=(random forest) OR TS=(artificial neural network) OR TS=(ANN) OR TS=(Support vector machine) OR TS=(SVM) OR TS=(Nomogram) OR TS=(XGboost) OR TS=(Logistic) OR TS=(Decision tree) OR TS=(c-index) OR TS=(ROC) OR TS=(AUC) OR TS=(External validation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,029,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S=(Platinum-Based Chemotherapy) OR TS=(Platinum Chemotherapy) OR TS=(Platinum therapy) OR TS=(Platinum reactions) OR TS=(Platinum-Sensitive) OR TS=(Platinum-resistant) OR TS=(Platinum hypersensitivity reactions)</w:t>
            </w:r>
          </w:p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72,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#3 AND #2 AND #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609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JhMjMwYjIyOTFiNDZmNzQ1OTFmZDMyZGUwNzE1ZDgifQ=="/>
  </w:docVars>
  <w:rsids>
    <w:rsidRoot w:val="00F137CF"/>
    <w:rsid w:val="00085E8A"/>
    <w:rsid w:val="000C74AD"/>
    <w:rsid w:val="000F603F"/>
    <w:rsid w:val="001642A9"/>
    <w:rsid w:val="00174D6A"/>
    <w:rsid w:val="00182B9C"/>
    <w:rsid w:val="00260187"/>
    <w:rsid w:val="002646B0"/>
    <w:rsid w:val="00280CD3"/>
    <w:rsid w:val="002F4F64"/>
    <w:rsid w:val="002F7B89"/>
    <w:rsid w:val="00380B30"/>
    <w:rsid w:val="003E699E"/>
    <w:rsid w:val="00427510"/>
    <w:rsid w:val="004326F7"/>
    <w:rsid w:val="00467AC4"/>
    <w:rsid w:val="004B4924"/>
    <w:rsid w:val="00521DB3"/>
    <w:rsid w:val="005F71C0"/>
    <w:rsid w:val="006332AB"/>
    <w:rsid w:val="006D7552"/>
    <w:rsid w:val="007C4E08"/>
    <w:rsid w:val="007D73C9"/>
    <w:rsid w:val="007F49F6"/>
    <w:rsid w:val="008266DA"/>
    <w:rsid w:val="0085752C"/>
    <w:rsid w:val="00933631"/>
    <w:rsid w:val="00972682"/>
    <w:rsid w:val="00994852"/>
    <w:rsid w:val="009A4F84"/>
    <w:rsid w:val="009A5BF7"/>
    <w:rsid w:val="009F46EA"/>
    <w:rsid w:val="00AA3984"/>
    <w:rsid w:val="00AC0915"/>
    <w:rsid w:val="00AD6248"/>
    <w:rsid w:val="00BF2211"/>
    <w:rsid w:val="00C11371"/>
    <w:rsid w:val="00C113FC"/>
    <w:rsid w:val="00C8620A"/>
    <w:rsid w:val="00CB592A"/>
    <w:rsid w:val="00D44138"/>
    <w:rsid w:val="00D718A7"/>
    <w:rsid w:val="00DA6A9E"/>
    <w:rsid w:val="00DA7999"/>
    <w:rsid w:val="00DC2CD8"/>
    <w:rsid w:val="00E03F4E"/>
    <w:rsid w:val="00E20C6E"/>
    <w:rsid w:val="00E27E75"/>
    <w:rsid w:val="00E7241F"/>
    <w:rsid w:val="00ED0DFE"/>
    <w:rsid w:val="00F051F1"/>
    <w:rsid w:val="00F07A9C"/>
    <w:rsid w:val="00F137CF"/>
    <w:rsid w:val="00FB61B6"/>
    <w:rsid w:val="0CDE5239"/>
    <w:rsid w:val="177D1691"/>
    <w:rsid w:val="1AAE35E9"/>
    <w:rsid w:val="227647FA"/>
    <w:rsid w:val="306727B0"/>
    <w:rsid w:val="33F16F60"/>
    <w:rsid w:val="400D4298"/>
    <w:rsid w:val="56BC4195"/>
    <w:rsid w:val="5BBD5041"/>
    <w:rsid w:val="600A7B6A"/>
    <w:rsid w:val="69C17ED7"/>
    <w:rsid w:val="6B153E62"/>
    <w:rsid w:val="72F0705D"/>
    <w:rsid w:val="75591239"/>
    <w:rsid w:val="79297BCF"/>
    <w:rsid w:val="79F8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标题 1 字符"/>
    <w:basedOn w:val="6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2">
    <w:name w:val="brand-blue"/>
    <w:basedOn w:val="6"/>
    <w:qFormat/>
    <w:uiPriority w:val="0"/>
  </w:style>
  <w:style w:type="character" w:customStyle="1" w:styleId="13">
    <w:name w:val="font3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4">
    <w:name w:val="font2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8</Words>
  <Characters>5100</Characters>
  <Lines>64</Lines>
  <Paragraphs>18</Paragraphs>
  <TotalTime>6</TotalTime>
  <ScaleCrop>false</ScaleCrop>
  <LinksUpToDate>false</LinksUpToDate>
  <CharactersWithSpaces>562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02:28:00Z</dcterms:created>
  <dc:creator>liu xiaopei</dc:creator>
  <cp:lastModifiedBy>PC0</cp:lastModifiedBy>
  <dcterms:modified xsi:type="dcterms:W3CDTF">2023-04-26T07:16:44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C0044104D55468885384B93886F4C2E</vt:lpwstr>
  </property>
</Properties>
</file>